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576"/>
        <w:gridCol w:w="1523"/>
        <w:gridCol w:w="1523"/>
        <w:gridCol w:w="1709"/>
      </w:tblGrid>
      <w:tr w:rsidR="0073704A" w:rsidTr="008D2C23">
        <w:tc>
          <w:tcPr>
            <w:tcW w:w="7627" w:type="dxa"/>
            <w:gridSpan w:val="5"/>
          </w:tcPr>
          <w:p w:rsidR="0073704A" w:rsidRDefault="0073704A" w:rsidP="008D2C23">
            <w:pPr>
              <w:rPr>
                <w:b/>
              </w:rPr>
            </w:pPr>
            <w:r>
              <w:rPr>
                <w:b/>
              </w:rPr>
              <w:t>Appendix 1. Rubric for assessment of psychomotor skills during device interrogation</w:t>
            </w:r>
          </w:p>
        </w:tc>
        <w:bookmarkStart w:id="0" w:name="_GoBack"/>
        <w:bookmarkEnd w:id="0"/>
      </w:tr>
      <w:tr w:rsidR="0073704A" w:rsidTr="008D2C23">
        <w:tc>
          <w:tcPr>
            <w:tcW w:w="1637" w:type="dxa"/>
          </w:tcPr>
          <w:p w:rsidR="0073704A" w:rsidRPr="009745E5" w:rsidRDefault="0073704A" w:rsidP="008D2C23">
            <w:pPr>
              <w:rPr>
                <w:b/>
              </w:rPr>
            </w:pPr>
          </w:p>
        </w:tc>
        <w:tc>
          <w:tcPr>
            <w:tcW w:w="1513" w:type="dxa"/>
          </w:tcPr>
          <w:p w:rsidR="0073704A" w:rsidRPr="009745E5" w:rsidRDefault="0073704A" w:rsidP="008D2C23">
            <w:pPr>
              <w:rPr>
                <w:b/>
              </w:rPr>
            </w:pPr>
            <w:r w:rsidRPr="009745E5">
              <w:rPr>
                <w:b/>
              </w:rPr>
              <w:t xml:space="preserve">Exceptional </w:t>
            </w:r>
          </w:p>
        </w:tc>
        <w:tc>
          <w:tcPr>
            <w:tcW w:w="1432" w:type="dxa"/>
          </w:tcPr>
          <w:p w:rsidR="0073704A" w:rsidRPr="009745E5" w:rsidRDefault="0073704A" w:rsidP="008D2C23">
            <w:pPr>
              <w:rPr>
                <w:b/>
              </w:rPr>
            </w:pPr>
            <w:r>
              <w:rPr>
                <w:b/>
              </w:rPr>
              <w:t>V</w:t>
            </w:r>
            <w:r w:rsidRPr="009745E5">
              <w:rPr>
                <w:b/>
              </w:rPr>
              <w:t>ery good</w:t>
            </w:r>
          </w:p>
        </w:tc>
        <w:tc>
          <w:tcPr>
            <w:tcW w:w="1432" w:type="dxa"/>
          </w:tcPr>
          <w:p w:rsidR="0073704A" w:rsidRPr="009745E5" w:rsidRDefault="0073704A" w:rsidP="008D2C23">
            <w:pPr>
              <w:rPr>
                <w:b/>
              </w:rPr>
            </w:pPr>
            <w:r w:rsidRPr="009745E5">
              <w:rPr>
                <w:b/>
              </w:rPr>
              <w:t xml:space="preserve">Good </w:t>
            </w:r>
          </w:p>
        </w:tc>
        <w:tc>
          <w:tcPr>
            <w:tcW w:w="1613" w:type="dxa"/>
          </w:tcPr>
          <w:p w:rsidR="0073704A" w:rsidRPr="009745E5" w:rsidRDefault="0073704A" w:rsidP="008D2C23">
            <w:pPr>
              <w:rPr>
                <w:b/>
              </w:rPr>
            </w:pPr>
            <w:r>
              <w:rPr>
                <w:b/>
              </w:rPr>
              <w:t>P</w:t>
            </w:r>
            <w:r w:rsidRPr="009745E5">
              <w:rPr>
                <w:b/>
              </w:rPr>
              <w:t>oor</w:t>
            </w:r>
          </w:p>
        </w:tc>
      </w:tr>
      <w:tr w:rsidR="0073704A" w:rsidTr="008D2C23">
        <w:tc>
          <w:tcPr>
            <w:tcW w:w="1637" w:type="dxa"/>
          </w:tcPr>
          <w:p w:rsidR="0073704A" w:rsidRDefault="0073704A" w:rsidP="008D2C23">
            <w:r>
              <w:t xml:space="preserve">Communication with instructor  </w:t>
            </w:r>
          </w:p>
        </w:tc>
        <w:tc>
          <w:tcPr>
            <w:tcW w:w="1513" w:type="dxa"/>
          </w:tcPr>
          <w:p w:rsidR="0073704A" w:rsidRDefault="0073704A" w:rsidP="008D2C23">
            <w:r>
              <w:t>explains the interrogation steps in an organized manner</w:t>
            </w:r>
          </w:p>
        </w:tc>
        <w:tc>
          <w:tcPr>
            <w:tcW w:w="1432" w:type="dxa"/>
          </w:tcPr>
          <w:p w:rsidR="0073704A" w:rsidRDefault="0073704A" w:rsidP="008D2C23">
            <w:r>
              <w:t>Explains the majority of steps in an orderly way</w:t>
            </w:r>
          </w:p>
        </w:tc>
        <w:tc>
          <w:tcPr>
            <w:tcW w:w="1432" w:type="dxa"/>
          </w:tcPr>
          <w:p w:rsidR="0073704A" w:rsidRDefault="0073704A" w:rsidP="008D2C23">
            <w:r>
              <w:t>Explains the majority of steps in unorderly way</w:t>
            </w:r>
          </w:p>
        </w:tc>
        <w:tc>
          <w:tcPr>
            <w:tcW w:w="1613" w:type="dxa"/>
          </w:tcPr>
          <w:p w:rsidR="0073704A" w:rsidRDefault="0073704A" w:rsidP="008D2C23">
            <w:r>
              <w:t>Misses the communication of &gt; 3 steps of interrogation and programming</w:t>
            </w:r>
          </w:p>
        </w:tc>
      </w:tr>
      <w:tr w:rsidR="0073704A" w:rsidTr="008D2C23">
        <w:tc>
          <w:tcPr>
            <w:tcW w:w="1637" w:type="dxa"/>
          </w:tcPr>
          <w:p w:rsidR="0073704A" w:rsidRDefault="0073704A" w:rsidP="008D2C23">
            <w:r>
              <w:t>4-question device programming</w:t>
            </w:r>
          </w:p>
          <w:p w:rsidR="0073704A" w:rsidRDefault="0073704A" w:rsidP="008D2C23">
            <w:r>
              <w:t>(vendor, device, dependency, functionality)</w:t>
            </w:r>
          </w:p>
        </w:tc>
        <w:tc>
          <w:tcPr>
            <w:tcW w:w="1513" w:type="dxa"/>
          </w:tcPr>
          <w:p w:rsidR="0073704A" w:rsidRDefault="0073704A" w:rsidP="008D2C23">
            <w:r>
              <w:t>Recognizes the 4 questions of device programming</w:t>
            </w:r>
          </w:p>
        </w:tc>
        <w:tc>
          <w:tcPr>
            <w:tcW w:w="1432" w:type="dxa"/>
          </w:tcPr>
          <w:p w:rsidR="0073704A" w:rsidRDefault="0073704A" w:rsidP="008D2C23">
            <w:r>
              <w:t>Recognizes 3 of the 4 steps of device programming</w:t>
            </w:r>
          </w:p>
        </w:tc>
        <w:tc>
          <w:tcPr>
            <w:tcW w:w="1432" w:type="dxa"/>
          </w:tcPr>
          <w:p w:rsidR="0073704A" w:rsidRDefault="0073704A" w:rsidP="008D2C23">
            <w:r>
              <w:t>Recognizes 2 of the 4 steps of device programming</w:t>
            </w:r>
          </w:p>
        </w:tc>
        <w:tc>
          <w:tcPr>
            <w:tcW w:w="1613" w:type="dxa"/>
          </w:tcPr>
          <w:p w:rsidR="0073704A" w:rsidRDefault="0073704A" w:rsidP="008D2C23">
            <w:r>
              <w:t>Recognizes 1 of the 4 steps of device programming</w:t>
            </w:r>
          </w:p>
        </w:tc>
      </w:tr>
      <w:tr w:rsidR="0073704A" w:rsidTr="008D2C23">
        <w:tc>
          <w:tcPr>
            <w:tcW w:w="1637" w:type="dxa"/>
          </w:tcPr>
          <w:p w:rsidR="0073704A" w:rsidRDefault="0073704A" w:rsidP="008D2C23">
            <w:r>
              <w:t>4-test (battery, capture, sensing, impedance testing) interrogation</w:t>
            </w:r>
          </w:p>
        </w:tc>
        <w:tc>
          <w:tcPr>
            <w:tcW w:w="1513" w:type="dxa"/>
          </w:tcPr>
          <w:p w:rsidR="0073704A" w:rsidRDefault="0073704A" w:rsidP="008D2C23">
            <w:r>
              <w:t>Performs 4 tests of interrogation orderly</w:t>
            </w:r>
          </w:p>
        </w:tc>
        <w:tc>
          <w:tcPr>
            <w:tcW w:w="1432" w:type="dxa"/>
          </w:tcPr>
          <w:p w:rsidR="0073704A" w:rsidRDefault="0073704A" w:rsidP="008D2C23">
            <w:r>
              <w:t>Performs 4 tests disorderly</w:t>
            </w:r>
          </w:p>
        </w:tc>
        <w:tc>
          <w:tcPr>
            <w:tcW w:w="1432" w:type="dxa"/>
          </w:tcPr>
          <w:p w:rsidR="0073704A" w:rsidRDefault="0073704A" w:rsidP="008D2C23">
            <w:r>
              <w:t xml:space="preserve">Performs 3 of 4 tests </w:t>
            </w:r>
          </w:p>
        </w:tc>
        <w:tc>
          <w:tcPr>
            <w:tcW w:w="1613" w:type="dxa"/>
          </w:tcPr>
          <w:p w:rsidR="0073704A" w:rsidRDefault="0073704A" w:rsidP="008D2C23">
            <w:r>
              <w:t>Performs &lt; 3 of 4 tests</w:t>
            </w:r>
          </w:p>
        </w:tc>
      </w:tr>
      <w:tr w:rsidR="0073704A" w:rsidTr="008D2C23">
        <w:tc>
          <w:tcPr>
            <w:tcW w:w="1637" w:type="dxa"/>
          </w:tcPr>
          <w:p w:rsidR="0073704A" w:rsidRDefault="0073704A" w:rsidP="008D2C23">
            <w:r>
              <w:t xml:space="preserve">Programming based on surgical site </w:t>
            </w:r>
          </w:p>
        </w:tc>
        <w:tc>
          <w:tcPr>
            <w:tcW w:w="1513" w:type="dxa"/>
          </w:tcPr>
          <w:p w:rsidR="0073704A" w:rsidRDefault="0073704A" w:rsidP="008D2C23">
            <w:r>
              <w:t xml:space="preserve">Appropriate independently </w:t>
            </w:r>
          </w:p>
        </w:tc>
        <w:tc>
          <w:tcPr>
            <w:tcW w:w="1432" w:type="dxa"/>
          </w:tcPr>
          <w:p w:rsidR="0073704A" w:rsidRDefault="0073704A" w:rsidP="008D2C23">
            <w:r>
              <w:t xml:space="preserve">Appropriate with minimal instruction </w:t>
            </w:r>
          </w:p>
        </w:tc>
        <w:tc>
          <w:tcPr>
            <w:tcW w:w="1432" w:type="dxa"/>
          </w:tcPr>
          <w:p w:rsidR="0073704A" w:rsidRDefault="0073704A" w:rsidP="008D2C23">
            <w:r>
              <w:t xml:space="preserve">Appropriate with substantial instruction </w:t>
            </w:r>
          </w:p>
        </w:tc>
        <w:tc>
          <w:tcPr>
            <w:tcW w:w="1613" w:type="dxa"/>
          </w:tcPr>
          <w:p w:rsidR="0073704A" w:rsidRDefault="0073704A" w:rsidP="008D2C23">
            <w:r>
              <w:t xml:space="preserve">Fails to appropriately program according to site </w:t>
            </w:r>
          </w:p>
        </w:tc>
      </w:tr>
    </w:tbl>
    <w:p w:rsidR="00CA2233" w:rsidRDefault="00CA2233"/>
    <w:sectPr w:rsidR="00CA2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04A"/>
    <w:rsid w:val="0073704A"/>
    <w:rsid w:val="00CA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68AF0-62A9-4E6C-8EF8-263D4233F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04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artment of Anesthesiology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aky, M.D.</dc:creator>
  <cp:keywords/>
  <dc:description/>
  <cp:lastModifiedBy>Ahmed Zaky, M.D.</cp:lastModifiedBy>
  <cp:revision>1</cp:revision>
  <dcterms:created xsi:type="dcterms:W3CDTF">2025-05-03T14:49:00Z</dcterms:created>
  <dcterms:modified xsi:type="dcterms:W3CDTF">2025-05-03T14:53:00Z</dcterms:modified>
</cp:coreProperties>
</file>